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528A3B" w:rsidR="000035D5" w:rsidRDefault="000035D5">
                            <w:r>
                              <w:t xml:space="preserve">Reported on page number: </w:t>
                            </w:r>
                            <w:r w:rsidR="00BE460A" w:rsidRPr="009A65D7">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528A3B" w:rsidR="000035D5" w:rsidRDefault="000035D5">
                      <w:r>
                        <w:t xml:space="preserve">Reported on page number: </w:t>
                      </w:r>
                      <w:r w:rsidR="00BE460A" w:rsidRPr="009A65D7">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A9ACC5" w:rsidR="000035D5" w:rsidRDefault="000035D5" w:rsidP="000035D5">
                            <w:r>
                              <w:t>Reported on page number:</w:t>
                            </w:r>
                            <w:r w:rsidR="00470C86">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DA9ACC5" w:rsidR="000035D5" w:rsidRDefault="000035D5" w:rsidP="000035D5">
                      <w:r>
                        <w:t>Reported on page number:</w:t>
                      </w:r>
                      <w:r w:rsidR="00470C86">
                        <w:t xml:space="preserve"> N/A</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3A7CF72">
                <wp:simplePos x="0" y="0"/>
                <wp:positionH relativeFrom="margin">
                  <wp:align>right</wp:align>
                </wp:positionH>
                <wp:positionV relativeFrom="paragraph">
                  <wp:posOffset>708025</wp:posOffset>
                </wp:positionV>
                <wp:extent cx="6838950" cy="5048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41AE696F" w14:textId="59FBF593" w:rsidR="000035D5" w:rsidRDefault="00BE460A" w:rsidP="000035D5">
                            <w:r>
                              <w:t>Yes, local collaborators that are residents of the country where the research was conducted and members of the community studied w</w:t>
                            </w:r>
                            <w:r w:rsidR="00CC1B75">
                              <w:t>e</w:t>
                            </w:r>
                            <w:r>
                              <w:t>re included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39.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" strokecolor="#193a65">
                <v:textbox>
                  <w:txbxContent>
                    <w:p w14:paraId="41AE696F" w14:textId="59FBF593" w:rsidR="000035D5" w:rsidRDefault="00BE460A" w:rsidP="000035D5">
                      <w:r>
                        <w:t>Yes, local collaborators that are residents of the country where the research was conducted and members of the community studied w</w:t>
                      </w:r>
                      <w:r w:rsidR="00CC1B75">
                        <w:t>e</w:t>
                      </w:r>
                      <w:r>
                        <w:t>re included as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4C55A9E" w:rsidR="000035D5" w:rsidRDefault="00E424A1" w:rsidP="000035D5">
                            <w:r>
                              <w:t xml:space="preserve">Written informed consent was not required for this research. Study participants provided verbal consent. </w:t>
                            </w:r>
                            <w:r w:rsidR="00754628">
                              <w:t xml:space="preserve">We recruited a wide range of stakeholders to ensure that there was representation from multiple healthcare providers including physicians, midwives, and nurs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64C55A9E" w:rsidR="000035D5" w:rsidRDefault="00E424A1" w:rsidP="000035D5">
                      <w:r>
                        <w:t xml:space="preserve">Written informed consent was not required for this research. Study participants provided verbal consent. </w:t>
                      </w:r>
                      <w:r w:rsidR="00754628">
                        <w:t xml:space="preserve">We recruited a wide range of stakeholders to ensure that there was representation from multiple healthcare providers including physicians, midwives, and nurs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4633665" w:rsidR="000035D5" w:rsidRDefault="00470C86" w:rsidP="000035D5">
                            <w:r>
                              <w:t>Members of the local community provided important cultural context for the design and aim of the research such as adapting the verbal consent form to local specifications and reviewing the focus group discussion guide to ensure that the questions were appropriate and applicable to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4633665" w:rsidR="000035D5" w:rsidRDefault="00470C86" w:rsidP="000035D5">
                      <w:r>
                        <w:t>Members of the local community provided important cultural context for the design and aim of the research such as adapting the verbal consent form to local specifications and reviewing the focus group discussion guide to ensure that the questions were appropriate and applicable to the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7C5A63D" w:rsidR="000035D5" w:rsidRDefault="00E424A1" w:rsidP="000035D5">
                            <w:r>
                              <w:t>The informed consent documents were written in French so that participants could understand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17C5A63D" w:rsidR="000035D5" w:rsidRDefault="00E424A1" w:rsidP="000035D5">
                      <w:r>
                        <w:t>The informed consent documents were written in French so that participants could understand the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7AF2ACD" w:rsidR="000035D5" w:rsidRDefault="00E424A1" w:rsidP="000035D5">
                            <w:r>
                              <w:t>Yes, findings of the research will be made available via copies of publications and presentations</w:t>
                            </w:r>
                            <w:r w:rsidR="00CC1B75">
                              <w:t xml:space="preserve"> in French</w:t>
                            </w:r>
                            <w:r>
                              <w:t xml:space="preserve"> with stakeholders</w:t>
                            </w:r>
                            <w:r w:rsidR="00CC1B75">
                              <w:t xml:space="preserve">, including associations and the head of family planning centers in Paris and Seine-Saint-Deni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7AF2ACD" w:rsidR="000035D5" w:rsidRDefault="00E424A1" w:rsidP="000035D5">
                      <w:r>
                        <w:t>Yes, findings of the research will be made available via copies of publications and presentations</w:t>
                      </w:r>
                      <w:r w:rsidR="00CC1B75">
                        <w:t xml:space="preserve"> in French</w:t>
                      </w:r>
                      <w:r>
                        <w:t xml:space="preserve"> with stakeholders</w:t>
                      </w:r>
                      <w:r w:rsidR="00CC1B75">
                        <w:t xml:space="preserve">, including associations and the head of family planning centers in Paris and Seine-Saint-Deni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3225A6"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73225A6" w:rsidR="000035D5" w:rsidRDefault="00BE460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E883A7E"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E883A7E" w:rsidR="000035D5" w:rsidRDefault="00BE460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068FFF"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068FFF" w:rsidR="000035D5" w:rsidRDefault="00BE460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7F6FDD3"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7F6FDD3" w:rsidR="000035D5" w:rsidRDefault="00BE460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128E9A" w:rsidR="000035D5" w:rsidRDefault="00BE46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5128E9A" w:rsidR="000035D5" w:rsidRDefault="00BE460A"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06288" w:rsidRPr="00F57A3B" w:rsidRDefault="00906288">
      <w:pPr>
        <w:rPr>
          <w:rFonts w:ascii="Arial" w:hAnsi="Arial" w:cs="Arial"/>
        </w:rPr>
      </w:pPr>
    </w:p>
    <w:sectPr w:rsidR="0090628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D32992" w14:textId="77777777" w:rsidR="00C105EA" w:rsidRDefault="00C105EA" w:rsidP="00F57A3B">
      <w:r>
        <w:separator/>
      </w:r>
    </w:p>
  </w:endnote>
  <w:endnote w:type="continuationSeparator" w:id="0">
    <w:p w14:paraId="590271B6" w14:textId="77777777" w:rsidR="00C105EA" w:rsidRDefault="00C105E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E6285" w14:textId="77777777" w:rsidR="00C105EA" w:rsidRDefault="00C105EA" w:rsidP="00F57A3B">
      <w:r>
        <w:separator/>
      </w:r>
    </w:p>
  </w:footnote>
  <w:footnote w:type="continuationSeparator" w:id="0">
    <w:p w14:paraId="783526C8" w14:textId="77777777" w:rsidR="00C105EA" w:rsidRDefault="00C105E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32816"/>
    <w:rsid w:val="000F365D"/>
    <w:rsid w:val="00116E71"/>
    <w:rsid w:val="001A35FA"/>
    <w:rsid w:val="00294162"/>
    <w:rsid w:val="00335779"/>
    <w:rsid w:val="00381DDD"/>
    <w:rsid w:val="00446B96"/>
    <w:rsid w:val="00470C86"/>
    <w:rsid w:val="004A7A57"/>
    <w:rsid w:val="004C71C4"/>
    <w:rsid w:val="00515BC0"/>
    <w:rsid w:val="00541C18"/>
    <w:rsid w:val="00580384"/>
    <w:rsid w:val="0069423E"/>
    <w:rsid w:val="006F5F45"/>
    <w:rsid w:val="00754628"/>
    <w:rsid w:val="00831ADE"/>
    <w:rsid w:val="00841F25"/>
    <w:rsid w:val="00846E42"/>
    <w:rsid w:val="00906288"/>
    <w:rsid w:val="009364D9"/>
    <w:rsid w:val="009A65D7"/>
    <w:rsid w:val="00A011A3"/>
    <w:rsid w:val="00A43F5B"/>
    <w:rsid w:val="00A7121E"/>
    <w:rsid w:val="00A961CD"/>
    <w:rsid w:val="00AD410C"/>
    <w:rsid w:val="00B257FD"/>
    <w:rsid w:val="00B92E8F"/>
    <w:rsid w:val="00BD19EC"/>
    <w:rsid w:val="00BE460A"/>
    <w:rsid w:val="00C105EA"/>
    <w:rsid w:val="00CB78CA"/>
    <w:rsid w:val="00CC1B75"/>
    <w:rsid w:val="00D30B69"/>
    <w:rsid w:val="00E004E6"/>
    <w:rsid w:val="00E424A1"/>
    <w:rsid w:val="00E976A3"/>
    <w:rsid w:val="00F31C59"/>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3F29D-3695-4B63-9241-89A68C538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antha Devlin</cp:lastModifiedBy>
  <cp:revision>3</cp:revision>
  <dcterms:created xsi:type="dcterms:W3CDTF">2025-04-05T20:42:00Z</dcterms:created>
  <dcterms:modified xsi:type="dcterms:W3CDTF">2025-04-05T23:04:00Z</dcterms:modified>
</cp:coreProperties>
</file>